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ind w:firstLine="142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>
      <w:pPr>
        <w:spacing w:after="120" w:line="480" w:lineRule="auto"/>
        <w:ind w:firstLine="142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section 1. s-GABA</w:t>
      </w:r>
      <w:r>
        <w:rPr>
          <w:rFonts w:ascii="Arial" w:hAnsi="Arial" w:cs="Arial"/>
          <w:b/>
          <w:vertAlign w:val="subscript"/>
        </w:rPr>
        <w:t>A</w:t>
      </w:r>
      <w:r>
        <w:rPr>
          <w:rFonts w:ascii="Arial" w:hAnsi="Arial" w:cs="Arial"/>
          <w:b/>
        </w:rPr>
        <w:t>Rs-attributed conductance is not due to an off-target effects of GABA</w:t>
      </w:r>
      <w:r>
        <w:rPr>
          <w:rFonts w:ascii="Arial" w:hAnsi="Arial" w:cs="Arial"/>
          <w:b/>
          <w:vertAlign w:val="subscript"/>
        </w:rPr>
        <w:t>A</w:t>
      </w:r>
      <w:r>
        <w:rPr>
          <w:rFonts w:ascii="Arial" w:hAnsi="Arial" w:cs="Arial"/>
          <w:b/>
        </w:rPr>
        <w:t>R ligands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</w:rPr>
        <w:t>Recordings from membrane patches demonstrated clearly GABA-independent s-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>Rs single-channel openings (Fig. 2). However, were these openings indeed generated by s-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 xml:space="preserve">Rs, or propagated due to side effects of the compounds used for their isolation? To clarify this, we repeated the experimental protocol for single-channel recordings, but with higher concentration of SR (1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) and with alternative 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 xml:space="preserve">R ligands with action mechanisms similar to those of SR and PTX: antagonist with competitive action mechanism BIC (5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), and open channel blocker pentylenetetrazole (PTZ, 10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), respectively (Fig. 3A).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1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SR and 5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BIC, being applied at OOPs and NPs, did not generate significantly different effects on channel conductance, opening frequency and average open time, compared to those of SR 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(Fig. 3B): P&gt;0.25 for all comparisons, n=6, 6, Student’s t-test. This confirmed first that 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 concentration of SR fully antagonises GABA binding and, second, suggests that spontaneous openings do not arise due to a side effect of SR. In addition, applying PTZ instead of PTX, we obtained an identical suppression of single-channel openings (Fig. 3A), thus arguing against such a silencing to be generated by an off target effect of PTX.</w:t>
      </w:r>
    </w:p>
    <w:p>
      <w:pPr>
        <w:spacing w:after="20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</w:rPr>
        <w:t>To study (possible) effects of 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>R ligands on receptor conductance, we constructed all-point amplitude distributions of single-channel openings (Fig. 3C). When GABA was applied, histograms clearly displayed two peaks corresponding to larger and smaller conductance level, and were best fitted with double-Gaussian function. Mode values for smaller amplitudes (subconductance level) were fitted as 1.24±0.22 pA for NPs, 1.21±0.18 pA for OOPs; for larger amplitudes (main conductance level) as 2.65±0.13 pA for NPs, 2.67±0.11 pA for OOPs. Application of SR and BIC abolished the lower amplitude events indicating that these were GABA-generated, rather than spontaneous in origin, thus giving one more functional property which allows separation of s-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>Rs and conventional 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>Rs effects.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ingle-Gaussian fitting generated mode amplitude values for SR 25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2.59±0.14 pA in NPs, 2.66±0.27 pA in OOPs; for SR 1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2.63±0.15 pA in NPs, 2.7±0.23 pA in OOPs; for BIC 5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 2.61±0.19 pA in NPs, 2.69±0.24 pA in OOPs (Fig. 3C). All mode amplitude values obtained under 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>R antagonists displayed no significant difference from larger amplitude values generated by GABA only in NPs and OOPs, respectively: P&gt;0.4, n=6, 6 for all comparisons, Student’s t-test.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</w:rPr>
        <w:t>We performed two additional experiments to control for potential off-target effects mimicking s-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 xml:space="preserve">Rs activity. First, we applied PTZ (10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), which caused a complete suppression of single channel-openings, similarly to PTX (Fig. 3A). Second, we assessed if the change in whole cell holding current could be due to an effect on 5-HT</w:t>
      </w:r>
      <w:r>
        <w:rPr>
          <w:rFonts w:ascii="Arial" w:hAnsi="Arial" w:cs="Arial"/>
          <w:vertAlign w:val="subscript"/>
        </w:rPr>
        <w:t>3A</w:t>
      </w:r>
      <w:r>
        <w:rPr>
          <w:rFonts w:ascii="Arial" w:hAnsi="Arial" w:cs="Arial"/>
        </w:rPr>
        <w:t xml:space="preserve"> receptors</w:t>
      </w:r>
      <w:r>
        <w:rPr>
          <w:rFonts w:ascii="Arial" w:hAnsi="Arial" w:cs="Arial"/>
          <w:noProof/>
          <w:vertAlign w:val="superscript"/>
        </w:rPr>
        <w:t>49,50</w:t>
      </w:r>
      <w:r>
        <w:rPr>
          <w:rFonts w:ascii="Arial" w:hAnsi="Arial" w:cs="Arial"/>
        </w:rPr>
        <w:t>, using the 5-HT</w:t>
      </w:r>
      <w:r>
        <w:rPr>
          <w:rFonts w:ascii="Arial" w:hAnsi="Arial" w:cs="Arial"/>
          <w:vertAlign w:val="subscript"/>
        </w:rPr>
        <w:t>3A</w:t>
      </w:r>
      <w:r>
        <w:rPr>
          <w:rFonts w:ascii="Arial" w:hAnsi="Arial" w:cs="Arial"/>
        </w:rPr>
        <w:t xml:space="preserve">-selective inverse agonist MDL-72222 (Fig. 3D). We found no significant effect of MDL-72222 (1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) on holding current (</w:t>
      </w:r>
      <w:r>
        <w:rPr>
          <w:rFonts w:ascii="Arial" w:hAnsi="Arial" w:cs="Arial"/>
        </w:rPr>
        <w:sym w:font="Symbol" w:char="F044"/>
      </w:r>
      <w:r>
        <w:rPr>
          <w:rFonts w:ascii="Arial" w:hAnsi="Arial" w:cs="Arial"/>
        </w:rPr>
        <w:t>I</w:t>
      </w:r>
      <w:r>
        <w:rPr>
          <w:rFonts w:ascii="Arial" w:hAnsi="Arial" w:cs="Arial"/>
          <w:vertAlign w:val="subscript"/>
        </w:rPr>
        <w:t xml:space="preserve">hold </w:t>
      </w:r>
      <w:r>
        <w:rPr>
          <w:rFonts w:ascii="Arial" w:hAnsi="Arial" w:cs="Arial"/>
        </w:rPr>
        <w:t>= -0.19±1.15 pA, P=0.88, n=6, paired Student’s t-test) or the tonic current suppressed by PTX: 13.05±0.97 pA in control vs. 10.83±1.55 pA under MDL-72222, P=0.23, n=6, 6, Student’s t-test.</w:t>
      </w:r>
    </w:p>
    <w:p>
      <w:pPr>
        <w:spacing w:line="480" w:lineRule="auto"/>
        <w:ind w:firstLine="142"/>
        <w:jc w:val="both"/>
        <w:rPr>
          <w:rFonts w:ascii="Arial" w:hAnsi="Arial" w:cs="Arial"/>
        </w:rPr>
      </w:pP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section 2. Effects of pharmacological interventions on IPSC amplitudes and decay time constants in rapid solution application experiment.</w:t>
      </w:r>
      <w:r>
        <w:rPr>
          <w:rFonts w:ascii="Arial" w:hAnsi="Arial" w:cs="Arial"/>
        </w:rPr>
        <w:t xml:space="preserve"> In contrast to RFCs, in this experiment absolute values of decay time constants (</w:t>
      </w:r>
      <w:r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>) did not display significant modifications associated with pharmacological interventions.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NPs, </w:t>
      </w:r>
      <w:r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of fast decay component generated by pure GABA was 2.96±1.13 ms, </w:t>
      </w:r>
      <w:r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of slow decay component was 13.44±6.86 ms. Application of GABA+SR after GABA generated </w:t>
      </w:r>
      <w:r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values of 3.18±1.09 ms and 14.77±5.29 ms; application of GABA+SR after incubation in PTX generated </w:t>
      </w:r>
      <w:r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values of 2.69±0.97 and 12.34±3.58 ms; application of GABA after PTX generated </w:t>
      </w:r>
      <w:r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values of 2.53±0.89 and 10.08±4.33 ms for fast and slow component, respectively; P&gt;0.4 for all comparisons to GABA-generated </w:t>
      </w:r>
      <w:r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in intact patch, n=6-9, Student’s paired t-test.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values generated in OOPs were as follows. Pure GABA, intact patch: 0.97±0.21 for fast component, 3.16±1.24 for slow component; GABA+SR after GABA: 1.02±0.18 and 2.88±0.91; GABA+SR after PTX: 1.11±0.26 and 3.06±1.23; GABA after PTX: 0.94±0.19 and 2.54±1.1. Again, </w:t>
      </w:r>
      <w:r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values for fast and slow components generated by GABA+SR and GABA after PTX did not differ significantly from those generated by GABA only in intact patch: P&gt;0.5 for all comparisons, n=6, Student’s paired t-test.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</w:rPr>
        <w:t>Amplitude of responses generated in NPs by pure GABA was 72.2±18.3 pA; GABA+SR after pure GABA reduced response amplitude to 27.3±14.6 pA, GABA+SR after incubation in PTX generated 22.57±10.91 pA amplitude, GABA after incubation in PTX generated 24.7±11.8 pA amplitude. Response amplitude generated by pure GABA in intact NPs, as expected, was significantly higher than in all other cases: P&lt;0.05 for all comparisons, n=6-9, Student’s paired t-test.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</w:rPr>
        <w:t>Amplitude of responses generated in OOPs were as follows. Pure GABA, intact patch: 44.23±12.27 pA; GABA+SR after GABA: 15.22±7.41 pA; GABA+SR after incubation in PTX: 12.46±5.14 pA; GABA after incubation in PTX: 17.06±7.28 pA. As in NPs, amplitude generated by pure GABA in intact OOPs was significantly higher than in all other cases: P&lt;0.05 for all comparisons, n=6, Student’s paired t-test.</w:t>
      </w:r>
    </w:p>
    <w:p>
      <w:pPr>
        <w:spacing w:line="480" w:lineRule="auto"/>
        <w:ind w:firstLine="142"/>
        <w:jc w:val="both"/>
        <w:rPr>
          <w:rFonts w:ascii="Arial" w:hAnsi="Arial" w:cs="Arial"/>
        </w:rPr>
      </w:pP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section 3. Spontaneous release of GABA in acute tissue can be prevented by ryanodine and lowered Ca</w:t>
      </w:r>
      <w:r>
        <w:rPr>
          <w:rFonts w:ascii="Arial" w:hAnsi="Arial" w:cs="Arial"/>
          <w:b/>
          <w:vertAlign w:val="superscript"/>
        </w:rPr>
        <w:t>2+</w:t>
      </w:r>
      <w:r>
        <w:rPr>
          <w:rFonts w:ascii="Arial" w:hAnsi="Arial" w:cs="Arial"/>
          <w:b/>
        </w:rPr>
        <w:t xml:space="preserve"> concentration.</w:t>
      </w:r>
      <w:r>
        <w:rPr>
          <w:rFonts w:ascii="Arial" w:hAnsi="Arial" w:cs="Arial"/>
        </w:rPr>
        <w:t xml:space="preserve"> To prevent the block of GABA-dependent 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>Rs due to spontaneous transmitter release during incubation in PTX, we lowered the concentration of Ca</w:t>
      </w:r>
      <w:r>
        <w:rPr>
          <w:rFonts w:ascii="Arial" w:hAnsi="Arial" w:cs="Arial"/>
          <w:vertAlign w:val="superscript"/>
        </w:rPr>
        <w:t>2+</w:t>
      </w:r>
      <w:r>
        <w:rPr>
          <w:rFonts w:ascii="Arial" w:hAnsi="Arial" w:cs="Arial"/>
        </w:rPr>
        <w:t xml:space="preserve"> in the perfusion solution to 0.2 mM and applied 10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 ryanodine 10 minutes prior to PTX. Our control experiment proved that such an approach suppresses spontaneous synaptic activity (Fig. 5).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</w:p>
    <w:p>
      <w:pPr>
        <w:spacing w:after="120" w:line="480" w:lineRule="auto"/>
        <w:ind w:firstLine="142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Section 4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s-GABA</w:t>
      </w:r>
      <w:r>
        <w:rPr>
          <w:rFonts w:ascii="Arial" w:hAnsi="Arial" w:cs="Arial"/>
          <w:b/>
          <w:vertAlign w:val="subscript"/>
        </w:rPr>
        <w:t>A</w:t>
      </w:r>
      <w:r>
        <w:rPr>
          <w:rFonts w:ascii="Arial" w:hAnsi="Arial" w:cs="Arial"/>
          <w:b/>
        </w:rPr>
        <w:t>Rs modulate excitability of DGCs</w:t>
      </w:r>
    </w:p>
    <w:p>
      <w:pPr>
        <w:spacing w:after="120" w:line="480" w:lineRule="auto"/>
        <w:ind w:firstLine="142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Here we</w:t>
      </w:r>
      <w:r>
        <w:rPr>
          <w:rFonts w:ascii="Arial" w:hAnsi="Arial" w:cs="Arial"/>
        </w:rPr>
        <w:t xml:space="preserve"> asked whether s-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>Rs input in whole cell effects is sufficient for significant impact on neuronal excitability. We performed step current injections in the current-clamp mode, which allowed the calculation of cell input resistance and rheobase (Fig. 7)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</w:rPr>
        <w:t xml:space="preserve">When -50 pA hyperpolarising current injections were applied with 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SR in the perfusion solution, the input resistance was obtained as 167.2±6.7 MΩ, with a small increase from control value of 161.5±6.8 MΩ. Subsequent addition of PTX 5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 with SR caused a progressive increase in input resistance, demonstrating the use-dependent nature of PTX effect: 5 minutes of PTX exposure increased the input resistance value to 171.9±7.6 MΩ; after 10 minutes, PTX increased input resistance to 179.02±9.1 MΩ. If we compared raw input resistance using a one-way ANOVA, no significant influence of 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 xml:space="preserve">R ligands was found, </w:t>
      </w:r>
      <w:r>
        <w:rPr>
          <w:rFonts w:ascii="Arial" w:hAnsi="Arial" w:cs="Arial"/>
          <w:lang w:val="en-US"/>
        </w:rPr>
        <w:t>which reflects</w:t>
      </w:r>
      <w:r>
        <w:rPr>
          <w:rFonts w:ascii="Arial" w:hAnsi="Arial" w:cs="Arial"/>
        </w:rPr>
        <w:t xml:space="preserve"> a large inter-cell variability: F</w:t>
      </w:r>
      <w:r>
        <w:rPr>
          <w:rFonts w:ascii="Arial" w:hAnsi="Arial" w:cs="Arial"/>
          <w:vertAlign w:val="subscript"/>
        </w:rPr>
        <w:t>(3,28)</w:t>
      </w:r>
      <w:r>
        <w:rPr>
          <w:rFonts w:ascii="Arial" w:hAnsi="Arial" w:cs="Arial"/>
        </w:rPr>
        <w:t>=1.19, P=0.33. In order to account for inter-cell variability, we normalized input resistance in SR and SR+PTX to control values obtained in the same cell (Fig. 7A). After such a transformation one-way ANOVA demonstrated high significance of ligands effect: F</w:t>
      </w:r>
      <w:r>
        <w:rPr>
          <w:rFonts w:ascii="Arial" w:hAnsi="Arial" w:cs="Arial"/>
          <w:vertAlign w:val="subscript"/>
        </w:rPr>
        <w:t>(3,28)</w:t>
      </w:r>
      <w:r>
        <w:rPr>
          <w:rFonts w:ascii="Arial" w:hAnsi="Arial" w:cs="Arial"/>
        </w:rPr>
        <w:t>=21.12, P=2.36×10</w:t>
      </w:r>
      <w:r>
        <w:rPr>
          <w:rFonts w:ascii="Arial" w:hAnsi="Arial" w:cs="Arial"/>
          <w:vertAlign w:val="superscript"/>
        </w:rPr>
        <w:t>-7</w:t>
      </w:r>
      <w:r>
        <w:rPr>
          <w:rFonts w:ascii="Arial" w:hAnsi="Arial" w:cs="Arial"/>
        </w:rPr>
        <w:t>; SNK: P&lt;0.05 for all compared pairs.</w:t>
      </w:r>
    </w:p>
    <w:p>
      <w:pPr>
        <w:spacing w:after="120" w:line="480" w:lineRule="auto"/>
        <w:ind w:firstLine="142"/>
        <w:jc w:val="both"/>
      </w:pPr>
      <w:r>
        <w:rPr>
          <w:rFonts w:ascii="Arial" w:hAnsi="Arial" w:cs="Arial"/>
        </w:rPr>
        <w:t>Next, we assessed how s-GABA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 xml:space="preserve">Rs influence the cell rheobase (Fig. 7B). We applied 1 second long 5 pA depolarising current steps to obtain a rheobase value, and found that addition of 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SR changed rheobase to 85±9.84 pA from 74.29±12.25 pA under control. Subsequent application of 5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 PTX caused a progressive rheobase value reduction: to 72.5±9.93 pA after 5 minutes of incubation, and to 60.63±8.2 after 10 minutes of incubation. Again, one-way ANOVA on raw data did not confirm significant effect of SR and SR+PTX: F</w:t>
      </w:r>
      <w:r>
        <w:rPr>
          <w:rFonts w:ascii="Arial" w:hAnsi="Arial" w:cs="Arial"/>
          <w:vertAlign w:val="subscript"/>
        </w:rPr>
        <w:t>(3,28)</w:t>
      </w:r>
      <w:r>
        <w:rPr>
          <w:rFonts w:ascii="Arial" w:hAnsi="Arial" w:cs="Arial"/>
        </w:rPr>
        <w:t>=0.98, P=0.42. However, being applied on data normalized to control, one-way ANOVA demonstrated a significant effect of SR and SR+PTX: F</w:t>
      </w:r>
      <w:r>
        <w:rPr>
          <w:rFonts w:ascii="Arial" w:hAnsi="Arial" w:cs="Arial"/>
          <w:vertAlign w:val="subscript"/>
        </w:rPr>
        <w:t>(3,28)</w:t>
      </w:r>
      <w:r>
        <w:rPr>
          <w:rFonts w:ascii="Arial" w:hAnsi="Arial" w:cs="Arial"/>
        </w:rPr>
        <w:t>=3.34, P=0.033; SNK: P&lt;0.05 for Control vs. SR+PTX for 5 minutes and Control vs. SR+PTX for 10 minutes.</w:t>
      </w:r>
    </w:p>
    <w:p>
      <w:bookmarkStart w:id="0" w:name="_GoBack"/>
      <w:bookmarkEnd w:id="0"/>
    </w:p>
    <w:sectPr>
      <w:footerReference w:type="default" r:id="rId5"/>
      <w:pgSz w:w="11906" w:h="16838"/>
      <w:pgMar w:top="1440" w:right="1133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jc w:val="center"/>
      <w:rPr>
        <w:caps/>
        <w:noProof/>
      </w:rPr>
    </w:pPr>
    <w:r>
      <w:rPr>
        <w:caps/>
      </w:rPr>
      <w:fldChar w:fldCharType="begin"/>
    </w:r>
    <w:r>
      <w:rPr>
        <w:caps/>
      </w:rPr>
      <w:instrText xml:space="preserve"> PAGE   \* MERGEFORMAT </w:instrText>
    </w:r>
    <w:r>
      <w:rPr>
        <w:caps/>
      </w:rPr>
      <w:fldChar w:fldCharType="separate"/>
    </w:r>
    <w:r>
      <w:rPr>
        <w:caps/>
        <w:noProof/>
      </w:rPr>
      <w:t>1</w:t>
    </w:r>
    <w:r>
      <w:rPr>
        <w:caps/>
        <w:noProof/>
      </w:rPr>
      <w:fldChar w:fldCharType="end"/>
    </w:r>
  </w:p>
  <w:p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6</Words>
  <Characters>6878</Characters>
  <Application>Microsoft Office Word</Application>
  <DocSecurity>0</DocSecurity>
  <Lines>57</Lines>
  <Paragraphs>16</Paragraphs>
  <ScaleCrop>false</ScaleCrop>
  <Company>Microsoft</Company>
  <LinksUpToDate>false</LinksUpToDate>
  <CharactersWithSpaces>8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07-11T21:09:00Z</dcterms:created>
  <dcterms:modified xsi:type="dcterms:W3CDTF">2018-07-11T21:10:00Z</dcterms:modified>
</cp:coreProperties>
</file>